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26lal99iqf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Processing of transcriptomic datase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or datasets that did not already provide fold changes, we conducted differential expression analysis using the Limma R package (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bioconductor.org/packages/release/bioc/html/limma.html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) as described by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zenodo.org/record/4568170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DEGs were then filtered to include only those with an adjuste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-value &lt; 0.05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bioconductor.org/packages/release/bioc/html/limma.html" TargetMode="External"/><Relationship Id="rId7" Type="http://schemas.openxmlformats.org/officeDocument/2006/relationships/hyperlink" Target="https://zenodo.org/record/45681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